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7CD" w:rsidRDefault="00FF2273" w:rsidP="00FF2273">
      <w:pPr>
        <w:spacing w:afterLines="50" w:line="480" w:lineRule="auto"/>
        <w:rPr>
          <w:rFonts w:ascii="Arial" w:eastAsia="Lingoes Unicode" w:hAnsi="Arial" w:cs="Arial"/>
          <w:b/>
          <w:sz w:val="24"/>
        </w:rPr>
      </w:pPr>
      <w:r>
        <w:rPr>
          <w:rFonts w:ascii="Arial" w:eastAsia="Lingoes Unicode" w:hAnsi="Arial" w:cs="Arial" w:hint="eastAsia"/>
          <w:b/>
          <w:sz w:val="24"/>
        </w:rPr>
        <w:t>Additional file</w:t>
      </w:r>
      <w:r w:rsidR="00CC37CD">
        <w:rPr>
          <w:rFonts w:ascii="Arial" w:eastAsia="Lingoes Unicode" w:hAnsi="Arial" w:cs="Arial" w:hint="eastAsia"/>
          <w:b/>
          <w:sz w:val="24"/>
        </w:rPr>
        <w:t xml:space="preserve"> </w:t>
      </w:r>
      <w:proofErr w:type="gramStart"/>
      <w:r w:rsidR="00CC37CD">
        <w:rPr>
          <w:rFonts w:ascii="Arial" w:eastAsia="Lingoes Unicode" w:hAnsi="Arial" w:cs="Arial" w:hint="eastAsia"/>
          <w:b/>
          <w:sz w:val="24"/>
        </w:rPr>
        <w:t xml:space="preserve">1 </w:t>
      </w:r>
      <w:r w:rsidR="00AD289B">
        <w:rPr>
          <w:rFonts w:ascii="Arial" w:eastAsia="Lingoes Unicode" w:hAnsi="Arial" w:cs="Arial" w:hint="eastAsia"/>
          <w:b/>
          <w:sz w:val="24"/>
        </w:rPr>
        <w:t xml:space="preserve"> </w:t>
      </w:r>
      <w:r w:rsidR="00CC37CD" w:rsidRPr="00CD6DB8">
        <w:rPr>
          <w:rFonts w:ascii="Arial" w:eastAsia="Lingoes Unicode" w:hAnsi="Arial" w:cs="Arial"/>
          <w:b/>
          <w:sz w:val="24"/>
        </w:rPr>
        <w:t>Therapy</w:t>
      </w:r>
      <w:proofErr w:type="gramEnd"/>
      <w:r w:rsidR="00CC37CD" w:rsidRPr="00CD6DB8">
        <w:rPr>
          <w:rFonts w:ascii="Arial" w:eastAsia="Lingoes Unicode" w:hAnsi="Arial" w:cs="Arial"/>
          <w:b/>
          <w:sz w:val="24"/>
        </w:rPr>
        <w:t xml:space="preserve"> or agents tested</w:t>
      </w:r>
      <w:r w:rsidR="00CC37CD">
        <w:rPr>
          <w:rFonts w:ascii="Arial" w:eastAsia="Lingoes Unicode" w:hAnsi="Arial" w:cs="Arial" w:hint="eastAsia"/>
          <w:b/>
          <w:sz w:val="24"/>
        </w:rPr>
        <w:t xml:space="preserve"> in RCTs on sepsis</w:t>
      </w:r>
    </w:p>
    <w:tbl>
      <w:tblPr>
        <w:tblW w:w="14913" w:type="dxa"/>
        <w:tblInd w:w="88" w:type="dxa"/>
        <w:tblLook w:val="0000"/>
      </w:tblPr>
      <w:tblGrid>
        <w:gridCol w:w="1164"/>
        <w:gridCol w:w="2328"/>
        <w:gridCol w:w="1980"/>
        <w:gridCol w:w="3240"/>
        <w:gridCol w:w="4320"/>
        <w:gridCol w:w="1881"/>
      </w:tblGrid>
      <w:tr w:rsidR="00CC37CD" w:rsidRPr="00CD6DB8" w:rsidTr="000404A5">
        <w:trPr>
          <w:trHeight w:val="285"/>
        </w:trPr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 w:rsidRPr="00CD6DB8">
              <w:rPr>
                <w:rFonts w:ascii="宋体" w:hAnsi="宋体" w:cs="宋体" w:hint="eastAsia"/>
                <w:kern w:val="0"/>
                <w:sz w:val="24"/>
              </w:rPr>
              <w:t xml:space="preserve">　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7CD" w:rsidRPr="006F12DA" w:rsidRDefault="00CC37CD" w:rsidP="000404A5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  <w:kern w:val="0"/>
                <w:sz w:val="24"/>
              </w:rPr>
              <w:t>T</w:t>
            </w:r>
            <w:r w:rsidRPr="006F12DA">
              <w:rPr>
                <w:rFonts w:ascii="Arial" w:hAnsi="Arial" w:cs="Arial"/>
                <w:kern w:val="0"/>
                <w:sz w:val="24"/>
              </w:rPr>
              <w:t>herap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7CD" w:rsidRPr="006F12DA" w:rsidRDefault="00CC37CD" w:rsidP="000404A5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  <w:kern w:val="0"/>
                <w:sz w:val="24"/>
              </w:rPr>
              <w:t>P</w:t>
            </w:r>
            <w:r w:rsidRPr="006F12DA">
              <w:rPr>
                <w:rFonts w:ascii="Arial" w:hAnsi="Arial" w:cs="Arial"/>
                <w:kern w:val="0"/>
                <w:sz w:val="24"/>
              </w:rPr>
              <w:t>articipant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7CD" w:rsidRPr="006F12DA" w:rsidRDefault="00CC37CD" w:rsidP="000404A5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  <w:kern w:val="0"/>
                <w:sz w:val="24"/>
              </w:rPr>
              <w:t>I</w:t>
            </w:r>
            <w:r w:rsidRPr="006F12DA">
              <w:rPr>
                <w:rFonts w:ascii="Arial" w:hAnsi="Arial" w:cs="Arial"/>
                <w:kern w:val="0"/>
                <w:sz w:val="24"/>
              </w:rPr>
              <w:t>ntervention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7CD" w:rsidRPr="006F12DA" w:rsidRDefault="00CC37CD" w:rsidP="000404A5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  <w:kern w:val="0"/>
                <w:sz w:val="24"/>
              </w:rPr>
              <w:t>F</w:t>
            </w:r>
            <w:r w:rsidRPr="006F12DA">
              <w:rPr>
                <w:rFonts w:ascii="Arial" w:hAnsi="Arial" w:cs="Arial"/>
                <w:kern w:val="0"/>
                <w:sz w:val="24"/>
              </w:rPr>
              <w:t>inding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7CD" w:rsidRPr="006F12DA" w:rsidRDefault="00CC37CD" w:rsidP="000404A5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 w:rsidRPr="006F12DA">
              <w:rPr>
                <w:rFonts w:ascii="Arial" w:hAnsi="Arial" w:cs="Arial"/>
                <w:kern w:val="0"/>
                <w:sz w:val="24"/>
              </w:rPr>
              <w:t>Ref No. in Table 1</w:t>
            </w:r>
          </w:p>
        </w:tc>
      </w:tr>
      <w:tr w:rsidR="00CC37CD" w:rsidRPr="00CD6DB8" w:rsidTr="000404A5">
        <w:trPr>
          <w:trHeight w:val="1486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7CD" w:rsidRDefault="00CC37CD" w:rsidP="000404A5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  <w:p w:rsidR="00CC37CD" w:rsidRPr="005F5818" w:rsidRDefault="00CC37CD" w:rsidP="000404A5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  <w:kern w:val="0"/>
                <w:sz w:val="24"/>
              </w:rPr>
              <w:t>P</w:t>
            </w:r>
            <w:r w:rsidRPr="005F5818">
              <w:rPr>
                <w:rFonts w:ascii="Arial" w:hAnsi="Arial" w:cs="Arial"/>
                <w:kern w:val="0"/>
                <w:sz w:val="24"/>
              </w:rPr>
              <w:t xml:space="preserve">ositive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ecombinant human activated protein C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</w:t>
              </w:r>
              <w:proofErr w:type="spellStart"/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Drotrecogin</w:t>
              </w:r>
              <w:proofErr w:type="spellEnd"/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 xml:space="preserve"> </w:t>
              </w:r>
              <w:proofErr w:type="spellStart"/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alfa</w:t>
              </w:r>
              <w:proofErr w:type="spellEnd"/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)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ients with systemic inflammation and organ failure due to acute infec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rotrecogin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fa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activated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 xml:space="preserve">(24 </w:t>
              </w:r>
              <w:proofErr w:type="spellStart"/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microg</w:t>
              </w:r>
              <w:proofErr w:type="spellEnd"/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 xml:space="preserve"> per kilogram of body weight per hour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for a total duration of 96 hour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or placeb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recombinant human activated protein C reduces mortality in patients with severe sepsis and may be associated with an increased risk of bleedin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4953C6" w:rsidRDefault="001A156B" w:rsidP="000404A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CC37CD" w:rsidRPr="00CD6DB8" w:rsidTr="000404A5">
        <w:trPr>
          <w:trHeight w:val="934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rly goal-directed thera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patients 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 severe sepsis or septic sho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x hours of early goal-directed therapy or standard therapy before admission to the intensive care uni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arly goal-directed therapy provides significant benefits with respect to outcome in patients with severe sepsis and septic shock</w:t>
            </w:r>
          </w:p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1A156B" w:rsidP="000404A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CC37CD" w:rsidRPr="00CD6DB8" w:rsidTr="000404A5">
        <w:trPr>
          <w:trHeight w:val="934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low doses of hydrocortisone and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ludrocortis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ients who fulfilled usual criteria for septic sho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hydrocortisone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50-mg intravenous bolus every 6 hours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ludrocortisone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50- micro g tablet once daily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matching placebo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a 7-day treatment with low doses of hydrocortisone and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ludrocortisone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significantly reduced the risk of death in patients with septic shock and relative adrenal insufficiency without increasing adverse event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1A156B" w:rsidP="000404A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5</w:t>
            </w:r>
          </w:p>
        </w:tc>
      </w:tr>
      <w:tr w:rsidR="00CC37CD" w:rsidRPr="00CD6DB8" w:rsidTr="000404A5">
        <w:trPr>
          <w:trHeight w:val="960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H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a"/>
              </w:smartTagPr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-1A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human monoclonal antibody against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ndotox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ients with sepsis and a presumed diagnosis of gram-negative infec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 single 100-mg intravenous dose of H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a"/>
              </w:smartTagPr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-1A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 xml:space="preserve">(in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True"/>
                  <w:attr w:name="SourceValue" w:val="3.5"/>
                  <w:attr w:name="UnitName" w:val="g"/>
                </w:smartTagPr>
                <w:r w:rsidRPr="00CD6DB8">
                  <w:rPr>
                    <w:rFonts w:ascii="Arial" w:hAnsi="Arial" w:cs="Arial"/>
                    <w:color w:val="000000"/>
                    <w:kern w:val="0"/>
                    <w:sz w:val="18"/>
                    <w:szCs w:val="18"/>
                  </w:rPr>
                  <w:t>3.5 g</w:t>
                </w:r>
              </w:smartTag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 xml:space="preserve"> of albumin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placebo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True"/>
                  <w:attr w:name="SourceValue" w:val="3.5"/>
                  <w:attr w:name="UnitName" w:val="g"/>
                </w:smartTagPr>
                <w:r w:rsidRPr="00CD6DB8">
                  <w:rPr>
                    <w:rFonts w:ascii="Arial" w:hAnsi="Arial" w:cs="Arial"/>
                    <w:color w:val="000000"/>
                    <w:kern w:val="0"/>
                    <w:sz w:val="18"/>
                    <w:szCs w:val="18"/>
                  </w:rPr>
                  <w:t>3.5 g</w:t>
                </w:r>
              </w:smartTag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 xml:space="preserve"> of albumin)</w:t>
              </w:r>
            </w:smartTag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a"/>
              </w:smartTagPr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-1A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s safe and effective for the treatment of patients with sepsis and gram-negativ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1A156B" w:rsidP="000404A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CC37CD" w:rsidRPr="00CD6DB8" w:rsidTr="000404A5">
        <w:trPr>
          <w:trHeight w:val="1314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Default="00CC37CD" w:rsidP="000404A5">
            <w:pPr>
              <w:widowControl/>
              <w:jc w:val="left"/>
              <w:rPr>
                <w:rFonts w:ascii="Arial" w:hAnsi="Arial" w:cs="Arial"/>
                <w:noProof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noProof/>
                <w:color w:val="000000"/>
                <w:kern w:val="0"/>
                <w:sz w:val="18"/>
                <w:szCs w:val="18"/>
              </w:rPr>
              <w:t>early enteral fee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03C7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ients with an abdominal trauma index of at least 15 w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603C77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03C7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nteral</w:t>
            </w:r>
            <w:proofErr w:type="spellEnd"/>
            <w:r w:rsidRPr="00603C7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603C7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renteral</w:t>
            </w:r>
            <w:proofErr w:type="spellEnd"/>
            <w:r w:rsidRPr="00603C7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feeding within 24 hour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indentical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food formula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ere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s a significantly lower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72C0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incidence of morbidity in patients fed </w:t>
            </w:r>
            <w:proofErr w:type="spellStart"/>
            <w:r w:rsidRPr="00572C0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nterally</w:t>
            </w:r>
            <w:proofErr w:type="spellEnd"/>
            <w:r w:rsidRPr="00572C0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after blunt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72C0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nd penetrating trauma, with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st of the significant change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72C0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ccurring in the more severely injured patients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1A156B" w:rsidP="000404A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13</w:t>
            </w:r>
          </w:p>
        </w:tc>
      </w:tr>
      <w:tr w:rsidR="00CC37CD" w:rsidRPr="00CD6DB8" w:rsidTr="000404A5">
        <w:trPr>
          <w:trHeight w:val="1387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E5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urine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monoclonal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M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antibody to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ndotox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patients with signs of gram-negative infection and a systemic septic respo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2 mg/kg of a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urine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monoclonal antibody directed against gram-negativ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ndotoxin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E5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placeb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treatment with E5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iendotoxin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antibody reduces mortality and enhances the resolution of organ failure among patients with gram-negative sepsis who are not in shock when treate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1A156B" w:rsidP="000404A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18</w:t>
            </w:r>
          </w:p>
        </w:tc>
      </w:tr>
      <w:tr w:rsidR="00CC37CD" w:rsidRPr="00CD6DB8" w:rsidTr="000404A5">
        <w:trPr>
          <w:trHeight w:val="1593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High-dos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ithrombin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vere sepsis patients with a high risk of dea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high-dos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ithrombin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II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30,000 IU intravenously over the period of 4 days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placeb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7CD" w:rsidRPr="00CD6DB8" w:rsidRDefault="00CC37CD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atment</w:t>
            </w:r>
            <w:proofErr w:type="gram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with high-dos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ithrombin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II may increase survival time up to 90 days in patients with severe sepsis and high risk of death. This benefit may even be stronger when concomitant heparin is avoide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7CD" w:rsidRPr="00CD6DB8" w:rsidRDefault="001A156B" w:rsidP="000404A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19</w:t>
            </w:r>
          </w:p>
        </w:tc>
      </w:tr>
      <w:tr w:rsidR="00AD289B" w:rsidRPr="00CD6DB8" w:rsidTr="000404A5">
        <w:trPr>
          <w:trHeight w:val="1593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CB35F8" w:rsidRDefault="00AD289B" w:rsidP="00AD289B">
            <w:pPr>
              <w:widowControl/>
              <w:ind w:firstLineChars="50" w:firstLine="105"/>
              <w:jc w:val="left"/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B35F8" w:rsidRDefault="00AD289B" w:rsidP="00AD289B">
            <w:pPr>
              <w:widowControl/>
              <w:jc w:val="left"/>
            </w:pPr>
            <w:proofErr w:type="spellStart"/>
            <w:r w:rsidRPr="006C7C4E">
              <w:t>supraphysiologic</w:t>
            </w:r>
            <w:proofErr w:type="spellEnd"/>
            <w:r w:rsidRPr="006C7C4E">
              <w:t xml:space="preserve"> doses of hydrocortis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BE0A3E" w:rsidRDefault="00AD289B" w:rsidP="00ED6178">
            <w:pPr>
              <w:widowControl/>
              <w:jc w:val="left"/>
            </w:pPr>
            <w:r w:rsidRPr="00BE0A3E">
              <w:t>patients with septic shock requiring catecholamine for &gt;48 hr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ED6178">
            <w:pPr>
              <w:widowControl/>
              <w:jc w:val="left"/>
            </w:pPr>
            <w:r w:rsidRPr="00BE0A3E">
              <w:t>Patients</w:t>
            </w:r>
            <w:r>
              <w:rPr>
                <w:rFonts w:hint="eastAsia"/>
              </w:rPr>
              <w:t xml:space="preserve"> received </w:t>
            </w:r>
            <w:r w:rsidRPr="00BE0A3E">
              <w:t xml:space="preserve"> either hydrocortisone (100 mg iv three times daily for 5 days) or matching placeb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ED6178">
            <w:pPr>
              <w:widowControl/>
              <w:jc w:val="left"/>
            </w:pPr>
            <w:r w:rsidRPr="00BE0A3E">
              <w:t xml:space="preserve">Administration of modest doses of hydrocortisone in the setting of </w:t>
            </w:r>
            <w:proofErr w:type="spellStart"/>
            <w:r w:rsidRPr="00BE0A3E">
              <w:t>pressor</w:t>
            </w:r>
            <w:proofErr w:type="spellEnd"/>
            <w:r w:rsidRPr="00BE0A3E">
              <w:t xml:space="preserve">-dependent septic shock for a mean of &gt;96 hrs resulted in a significant improvement in </w:t>
            </w:r>
            <w:proofErr w:type="spellStart"/>
            <w:r w:rsidRPr="00BE0A3E">
              <w:t>hemodynamics</w:t>
            </w:r>
            <w:proofErr w:type="spellEnd"/>
            <w:r w:rsidRPr="00BE0A3E">
              <w:t xml:space="preserve"> and a beneficial effect on surviva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AD289B" w:rsidRDefault="00AD289B" w:rsidP="00ED6178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AD289B">
              <w:rPr>
                <w:rFonts w:ascii="Arial" w:hAnsi="Arial" w:cs="Arial" w:hint="eastAsia"/>
                <w:b/>
                <w:kern w:val="0"/>
                <w:szCs w:val="21"/>
              </w:rPr>
              <w:t>35</w:t>
            </w:r>
          </w:p>
        </w:tc>
      </w:tr>
      <w:tr w:rsidR="00AD289B" w:rsidRPr="00CD6DB8" w:rsidTr="000404A5">
        <w:trPr>
          <w:trHeight w:val="2160"/>
        </w:trPr>
        <w:tc>
          <w:tcPr>
            <w:tcW w:w="11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89B" w:rsidRPr="006F12DA" w:rsidRDefault="00AD289B" w:rsidP="00AD289B">
            <w:pPr>
              <w:widowControl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high-dos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hylprednisolon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patients with clinical suspicion of infection plus the presence of fever or hypothermia ,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chypnea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, tachycardia, and the presence of one of indications of organ dysfunctio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hylprednisolone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sodium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ccinate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30 mg per kilogram of body weight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placebo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high-dose corticosteroids provides no benefit in the treatment of severe sepsis and septic shock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CD6DB8" w:rsidRDefault="00AD289B" w:rsidP="000404A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7</w:t>
            </w:r>
          </w:p>
        </w:tc>
      </w:tr>
      <w:tr w:rsidR="00AD289B" w:rsidRPr="00CD6DB8" w:rsidTr="000404A5">
        <w:trPr>
          <w:trHeight w:val="2160"/>
        </w:trPr>
        <w:tc>
          <w:tcPr>
            <w:tcW w:w="116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89B" w:rsidRDefault="00AD289B" w:rsidP="000404A5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tensive insulin therapy and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ntastarch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resusci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ients with severe sep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intensive insulin therapy to maintain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uglycemia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conventional insulin therapy and either 10%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ntastarch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, a low-molecular-weight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ydroxyethyl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starch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HES 200/0.5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, or modified Ringer's lactate for fluid resuscit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tensive</w:t>
            </w:r>
            <w:proofErr w:type="gram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nsulin therapy placed critically ill patients with sepsis at increased risk for serious adverse events related to hypoglycemia.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I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this study, HES was harmful, and its toxicity increased with accumulating dose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CD6DB8" w:rsidRDefault="00AD289B" w:rsidP="000404A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9</w:t>
            </w:r>
          </w:p>
        </w:tc>
      </w:tr>
      <w:tr w:rsidR="00AD289B" w:rsidRPr="00CD6DB8" w:rsidTr="000404A5">
        <w:trPr>
          <w:trHeight w:val="960"/>
        </w:trPr>
        <w:tc>
          <w:tcPr>
            <w:tcW w:w="116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mor necrosis factor receptor: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c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fusion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septic shock patien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 single intravenous infusion of one of three doses of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NFR:Fc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0.15, 0.45, or 1.5 mg per kilogram of body weight)</w:t>
              </w:r>
            </w:smartTag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or placebo</w:t>
            </w:r>
          </w:p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treatment with the </w:t>
            </w:r>
            <w:proofErr w:type="spell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NFR:Fc</w:t>
            </w:r>
            <w:proofErr w:type="spell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fusion protein does not reduce mortality, and higher doses appear to be associated with increased mortality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CD6DB8" w:rsidRDefault="00AD289B" w:rsidP="000404A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14</w:t>
            </w:r>
          </w:p>
        </w:tc>
      </w:tr>
      <w:tr w:rsidR="00AD289B" w:rsidRPr="00CD6DB8" w:rsidTr="000E3869">
        <w:trPr>
          <w:trHeight w:val="2006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r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ecombinant human interleukin 1 receptor antagonist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rhIL-1ra)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ients with sepsis syndrom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a continuous 72-hour intravenous infusion of rhIL-1ra </w:t>
            </w:r>
            <w:smartTag w:uri="isiresearchsoft-com/cwyw" w:element="citation">
              <w:r w:rsidRPr="00CD6DB8">
                <w:rPr>
                  <w:rFonts w:ascii="Arial" w:hAnsi="Arial" w:cs="Arial"/>
                  <w:color w:val="000000"/>
                  <w:kern w:val="0"/>
                  <w:sz w:val="18"/>
                  <w:szCs w:val="18"/>
                </w:rPr>
                <w:t>(1.0 or 2.0 mg/kg per hour)</w:t>
              </w:r>
            </w:smartTag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placeb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hIL-1ra</w:t>
            </w:r>
            <w:proofErr w:type="gramEnd"/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treatment did not increase survival time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ompared with placebo.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atment with rhIL-1ra results in a dose-related increase in survival time among patients with sepsis who have organ dysfunction and/or a predicted risk of mortality of 24% or great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2E65FA" w:rsidRDefault="00AD289B" w:rsidP="000404A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17</w:t>
            </w:r>
          </w:p>
        </w:tc>
      </w:tr>
      <w:tr w:rsidR="00AD289B" w:rsidRPr="000E3869" w:rsidTr="00715B9A">
        <w:trPr>
          <w:trHeight w:val="200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386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nti—tumor necrosis factor α monoclonal antibody (TNF-α </w:t>
            </w:r>
            <w:proofErr w:type="spellStart"/>
            <w:r w:rsidRPr="000E386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b</w:t>
            </w:r>
            <w:proofErr w:type="spellEnd"/>
            <w:r w:rsidRPr="000E386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6DB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atients with sepsis syndrom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715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Patients </w:t>
            </w:r>
            <w:proofErr w:type="gramStart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eceived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a</w:t>
            </w:r>
            <w:proofErr w:type="gramEnd"/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single infusion of </w:t>
            </w:r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15 mg/kg of TNF-α </w:t>
            </w:r>
            <w:proofErr w:type="spellStart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b</w:t>
            </w:r>
            <w:proofErr w:type="spellEnd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, 7.5 mg/kg of TNF-α </w:t>
            </w:r>
            <w:proofErr w:type="spellStart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b</w:t>
            </w:r>
            <w:proofErr w:type="spellEnd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, or placebo.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o decrease in mortality between placebo and TNF-α </w:t>
            </w:r>
            <w:proofErr w:type="spellStart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b</w:t>
            </w:r>
            <w:proofErr w:type="spellEnd"/>
            <w:r w:rsidRPr="00715B9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n all infused patient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715B9A" w:rsidRDefault="00AD289B" w:rsidP="000404A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5B9A"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24</w:t>
            </w:r>
          </w:p>
        </w:tc>
      </w:tr>
      <w:tr w:rsidR="00AD289B" w:rsidRPr="000E3869" w:rsidTr="00715B9A">
        <w:trPr>
          <w:trHeight w:val="200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6F12DA" w:rsidRDefault="00AD289B" w:rsidP="00ED6178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 w:hint="eastAsia"/>
                <w:kern w:val="0"/>
                <w:sz w:val="24"/>
              </w:rPr>
              <w:t>N</w:t>
            </w:r>
            <w:r w:rsidRPr="006F12DA">
              <w:rPr>
                <w:rFonts w:ascii="Arial" w:hAnsi="Arial" w:cs="Arial"/>
                <w:kern w:val="0"/>
                <w:sz w:val="24"/>
              </w:rPr>
              <w:t>egativ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t>H</w:t>
            </w:r>
            <w:r>
              <w:rPr>
                <w:rFonts w:hint="eastAsia"/>
              </w:rPr>
              <w:t xml:space="preserve">igh dose of </w:t>
            </w:r>
            <w:proofErr w:type="spellStart"/>
            <w:r>
              <w:t>methylprednisolone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 xml:space="preserve">or </w:t>
            </w:r>
            <w:proofErr w:type="spellStart"/>
            <w:r>
              <w:t>dexamethas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CD6DB8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evere septic shock patient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715B9A" w:rsidRDefault="00AD289B" w:rsidP="00715B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t xml:space="preserve">59 patients randomly assigned to a </w:t>
            </w:r>
            <w:proofErr w:type="spellStart"/>
            <w:r>
              <w:t>methylprednisolone</w:t>
            </w:r>
            <w:proofErr w:type="spellEnd"/>
            <w:r>
              <w:t>,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dexamethasone</w:t>
            </w:r>
            <w:proofErr w:type="spellEnd"/>
            <w:r>
              <w:t>, or control grou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715B9A" w:rsidRDefault="00AD289B" w:rsidP="000404A5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>
              <w:t>corticosteroids</w:t>
            </w:r>
            <w:proofErr w:type="gramEnd"/>
            <w:r>
              <w:t xml:space="preserve"> do not improve the overall survival of patients with severe, late septic shock but may be helpful early in the course and in certain subgroups of patients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715B9A" w:rsidRDefault="00AD289B" w:rsidP="000404A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29</w:t>
            </w:r>
          </w:p>
        </w:tc>
      </w:tr>
      <w:tr w:rsidR="00AD289B" w:rsidRPr="000E3869" w:rsidTr="00CB35F8">
        <w:trPr>
          <w:trHeight w:val="200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</w:pPr>
            <w:r w:rsidRPr="00CB35F8">
              <w:t>50 mg of intravenous hydrocortis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ptic shock pati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CB35F8">
            <w:pPr>
              <w:widowControl/>
              <w:jc w:val="left"/>
            </w:pPr>
            <w:r>
              <w:t xml:space="preserve">50-mg intravenous bolus </w:t>
            </w:r>
          </w:p>
          <w:p w:rsidR="00AD289B" w:rsidRDefault="00AD289B" w:rsidP="00CB35F8">
            <w:pPr>
              <w:widowControl/>
              <w:jc w:val="left"/>
            </w:pPr>
            <w:r>
              <w:t xml:space="preserve">every 6 hours for 5 days, then tapered to 50 mg </w:t>
            </w:r>
          </w:p>
          <w:p w:rsidR="00AD289B" w:rsidRDefault="00AD289B" w:rsidP="00CB35F8">
            <w:pPr>
              <w:widowControl/>
              <w:jc w:val="left"/>
            </w:pPr>
            <w:r>
              <w:t xml:space="preserve">intravenously every 12 hours for days 6 to 8, 50 mg </w:t>
            </w:r>
          </w:p>
          <w:p w:rsidR="00AD289B" w:rsidRDefault="00AD289B" w:rsidP="00CB35F8">
            <w:pPr>
              <w:widowControl/>
              <w:jc w:val="left"/>
            </w:pPr>
            <w:r>
              <w:t>every 24 hours for days 9 to 11, and then stoppe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CB35F8">
            <w:pPr>
              <w:widowControl/>
              <w:jc w:val="left"/>
            </w:pPr>
            <w:r>
              <w:t xml:space="preserve">Hydrocortisone did not improve survival or reversal of shock in patients with septic </w:t>
            </w:r>
          </w:p>
          <w:p w:rsidR="00AD289B" w:rsidRDefault="00AD289B" w:rsidP="00CB35F8">
            <w:pPr>
              <w:widowControl/>
              <w:jc w:val="left"/>
            </w:pPr>
            <w:r>
              <w:t>shock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Default="00AD289B" w:rsidP="000404A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31</w:t>
            </w:r>
          </w:p>
        </w:tc>
      </w:tr>
      <w:tr w:rsidR="00AD289B" w:rsidRPr="000E3869" w:rsidTr="00BE0A3E">
        <w:trPr>
          <w:trHeight w:val="200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Pr="006C7C4E" w:rsidRDefault="00AD289B" w:rsidP="000404A5">
            <w:pPr>
              <w:widowControl/>
              <w:jc w:val="left"/>
            </w:pPr>
            <w:r>
              <w:t>stress doses of hydrocortis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  <w:rPr>
                <w:rFonts w:ascii="Trebuchet MS" w:hAnsi="Trebuchet MS"/>
                <w:sz w:val="18"/>
                <w:szCs w:val="18"/>
              </w:rPr>
            </w:pPr>
            <w:r>
              <w:t>patients who met the ACCP/SCCM criteria for septic sho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CB35F8">
            <w:pPr>
              <w:widowControl/>
              <w:jc w:val="left"/>
              <w:rPr>
                <w:rFonts w:ascii="Trebuchet MS" w:hAnsi="Trebuchet MS"/>
                <w:sz w:val="18"/>
                <w:szCs w:val="18"/>
              </w:rPr>
            </w:pPr>
            <w:r>
              <w:t xml:space="preserve">Hydrocortisone was started with a loading dose of 100 mg given within 30 </w:t>
            </w:r>
            <w:proofErr w:type="spellStart"/>
            <w:r>
              <w:t>mins</w:t>
            </w:r>
            <w:proofErr w:type="spellEnd"/>
            <w:r>
              <w:t xml:space="preserve"> and followed by a continuous infusion of 0.18 mg/kg/hr.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CB35F8">
            <w:pPr>
              <w:widowControl/>
              <w:jc w:val="left"/>
              <w:rPr>
                <w:rFonts w:ascii="Trebuchet MS" w:hAnsi="Trebuchet MS"/>
                <w:sz w:val="18"/>
                <w:szCs w:val="18"/>
              </w:rPr>
            </w:pPr>
            <w:r>
              <w:t>Overall shock reversal and mortality were not significantly different between the group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BE0A3E" w:rsidRDefault="00AD289B" w:rsidP="000404A5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BE0A3E">
              <w:rPr>
                <w:rFonts w:ascii="Arial" w:hAnsi="Arial" w:cs="Arial" w:hint="eastAsia"/>
                <w:b/>
                <w:kern w:val="0"/>
                <w:szCs w:val="21"/>
              </w:rPr>
              <w:t>36</w:t>
            </w:r>
          </w:p>
        </w:tc>
      </w:tr>
      <w:tr w:rsidR="00AD289B" w:rsidRPr="000E3869" w:rsidTr="00BE0A3E">
        <w:trPr>
          <w:trHeight w:val="200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</w:pPr>
            <w:r>
              <w:rPr>
                <w:rStyle w:val="highlight"/>
                <w:rFonts w:ascii="Arial" w:hAnsi="Arial" w:cs="Arial"/>
                <w:sz w:val="20"/>
                <w:szCs w:val="20"/>
              </w:rPr>
              <w:t xml:space="preserve">nitric oxide </w:t>
            </w:r>
            <w:proofErr w:type="spellStart"/>
            <w:r>
              <w:rPr>
                <w:rStyle w:val="highlight"/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Style w:val="highlight"/>
                <w:rFonts w:ascii="Arial" w:hAnsi="Arial" w:cs="Arial"/>
                <w:sz w:val="20"/>
                <w:szCs w:val="20"/>
              </w:rPr>
              <w:t>inhibitor</w:t>
            </w:r>
            <w:r>
              <w:rPr>
                <w:rFonts w:ascii="Arial" w:hAnsi="Arial" w:cs="Arial"/>
                <w:sz w:val="20"/>
                <w:szCs w:val="20"/>
              </w:rPr>
              <w:t xml:space="preserve"> 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meth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-NMM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</w:pPr>
            <w:r>
              <w:rPr>
                <w:rFonts w:ascii="Arial" w:hAnsi="Arial" w:cs="Arial"/>
                <w:sz w:val="20"/>
                <w:szCs w:val="20"/>
              </w:rPr>
              <w:t>severe sepsis associated with hypotens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CB35F8">
            <w:pPr>
              <w:widowControl/>
              <w:jc w:val="left"/>
            </w:pPr>
            <w:r>
              <w:rPr>
                <w:rFonts w:ascii="Arial" w:hAnsi="Arial" w:cs="Arial"/>
                <w:sz w:val="20"/>
                <w:szCs w:val="20"/>
              </w:rPr>
              <w:t xml:space="preserve">Measurements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odyna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at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nd biochemical variables were mad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after </w:t>
            </w:r>
            <w:r>
              <w:t>intravenous</w:t>
            </w:r>
            <w:r>
              <w:rPr>
                <w:rFonts w:hint="eastAsia"/>
              </w:rPr>
              <w:t xml:space="preserve"> dose of </w:t>
            </w:r>
            <w:r>
              <w:rPr>
                <w:rFonts w:ascii="Arial" w:hAnsi="Arial" w:cs="Arial"/>
                <w:sz w:val="20"/>
                <w:szCs w:val="20"/>
              </w:rPr>
              <w:t>L-NM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289B" w:rsidRDefault="00AD289B" w:rsidP="00ED6178">
            <w:pPr>
              <w:widowControl/>
              <w:jc w:val="left"/>
            </w:pPr>
            <w:r>
              <w:rPr>
                <w:rFonts w:ascii="Arial" w:hAnsi="Arial" w:cs="Arial"/>
                <w:sz w:val="20"/>
                <w:szCs w:val="20"/>
              </w:rPr>
              <w:t xml:space="preserve">Low doses of L-NMMA cause a widespread increase in vascular tone and raise blood pressure in patients with </w:t>
            </w:r>
            <w:r>
              <w:rPr>
                <w:rStyle w:val="highlight"/>
                <w:rFonts w:ascii="Arial" w:hAnsi="Arial" w:cs="Arial"/>
                <w:sz w:val="20"/>
                <w:szCs w:val="20"/>
              </w:rPr>
              <w:t>septic shock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89B" w:rsidRPr="00BE0A3E" w:rsidRDefault="00AD289B" w:rsidP="000404A5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42</w:t>
            </w:r>
          </w:p>
        </w:tc>
      </w:tr>
      <w:tr w:rsidR="00AD289B" w:rsidRPr="000E3869" w:rsidTr="00AD289B">
        <w:trPr>
          <w:trHeight w:val="200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89B" w:rsidRPr="00BE0A3E" w:rsidRDefault="00AD289B" w:rsidP="00BE0A3E">
            <w:pPr>
              <w:widowControl/>
              <w:jc w:val="left"/>
              <w:rPr>
                <w:rStyle w:val="highlight"/>
                <w:rFonts w:ascii="Arial" w:hAnsi="Arial" w:cs="Arial"/>
                <w:sz w:val="20"/>
                <w:szCs w:val="20"/>
              </w:rPr>
            </w:pPr>
            <w:proofErr w:type="spellStart"/>
            <w:r w:rsidRPr="00BE0A3E">
              <w:rPr>
                <w:rStyle w:val="highlight"/>
                <w:rFonts w:ascii="Arial" w:hAnsi="Arial" w:cs="Arial"/>
                <w:sz w:val="20"/>
                <w:szCs w:val="20"/>
              </w:rPr>
              <w:t>drotrecogin</w:t>
            </w:r>
            <w:proofErr w:type="spellEnd"/>
          </w:p>
          <w:p w:rsidR="00AD289B" w:rsidRDefault="00AD289B" w:rsidP="00BE0A3E">
            <w:pPr>
              <w:widowControl/>
              <w:jc w:val="left"/>
              <w:rPr>
                <w:rStyle w:val="highlight"/>
                <w:rFonts w:ascii="Arial" w:hAnsi="Arial" w:cs="Arial"/>
                <w:sz w:val="20"/>
                <w:szCs w:val="20"/>
              </w:rPr>
            </w:pPr>
            <w:proofErr w:type="spellStart"/>
            <w:r w:rsidRPr="00BE0A3E">
              <w:rPr>
                <w:rStyle w:val="highlight"/>
                <w:rFonts w:ascii="Arial" w:hAnsi="Arial" w:cs="Arial"/>
                <w:sz w:val="20"/>
                <w:szCs w:val="20"/>
              </w:rPr>
              <w:t>alfa</w:t>
            </w:r>
            <w:proofErr w:type="spellEnd"/>
            <w:r w:rsidRPr="00BE0A3E">
              <w:rPr>
                <w:rStyle w:val="highlight"/>
                <w:rFonts w:ascii="Arial" w:hAnsi="Arial" w:cs="Arial"/>
                <w:sz w:val="20"/>
                <w:szCs w:val="20"/>
              </w:rPr>
              <w:t xml:space="preserve"> (activated) (</w:t>
            </w:r>
            <w:proofErr w:type="spellStart"/>
            <w:r w:rsidRPr="00BE0A3E">
              <w:rPr>
                <w:rStyle w:val="highlight"/>
                <w:rFonts w:ascii="Arial" w:hAnsi="Arial" w:cs="Arial"/>
                <w:sz w:val="20"/>
                <w:szCs w:val="20"/>
              </w:rPr>
              <w:t>DrotAA</w:t>
            </w:r>
            <w:proofErr w:type="spellEnd"/>
            <w:r w:rsidRPr="00BE0A3E">
              <w:rPr>
                <w:rStyle w:val="highlight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89B" w:rsidRDefault="00AD289B" w:rsidP="000404A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0A3E">
              <w:rPr>
                <w:rFonts w:ascii="Arial" w:hAnsi="Arial" w:cs="Arial"/>
                <w:sz w:val="20"/>
                <w:szCs w:val="20"/>
              </w:rPr>
              <w:t>patients with severe sepsis and a low risk of death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89B" w:rsidRDefault="00AD289B" w:rsidP="00AD289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289B">
              <w:rPr>
                <w:rFonts w:ascii="Arial" w:hAnsi="Arial" w:cs="Arial"/>
                <w:sz w:val="20"/>
                <w:szCs w:val="20"/>
              </w:rPr>
              <w:t>intravenous inf</w:t>
            </w:r>
            <w:r>
              <w:rPr>
                <w:rFonts w:ascii="Arial" w:hAnsi="Arial" w:cs="Arial"/>
                <w:sz w:val="20"/>
                <w:szCs w:val="20"/>
              </w:rPr>
              <w:t xml:space="preserve">usion of placebo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rotA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4</w:t>
            </w: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AD289B">
              <w:rPr>
                <w:rFonts w:ascii="Arial" w:hAnsi="Arial" w:cs="Arial"/>
                <w:sz w:val="20"/>
                <w:szCs w:val="20"/>
              </w:rPr>
              <w:t>g per kilo-gram of body weight per hour) for 96 hours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289B" w:rsidRPr="00AD289B" w:rsidRDefault="00AD289B" w:rsidP="00AD289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289B">
              <w:rPr>
                <w:rFonts w:ascii="Arial" w:hAnsi="Arial" w:cs="Arial"/>
                <w:sz w:val="20"/>
                <w:szCs w:val="20"/>
              </w:rPr>
              <w:t>The absence of a beneficial treatment effect, coupled with an increased incidence of</w:t>
            </w:r>
          </w:p>
          <w:p w:rsidR="00AD289B" w:rsidRPr="00AD289B" w:rsidRDefault="00AD289B" w:rsidP="00AD289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289B">
              <w:rPr>
                <w:rFonts w:ascii="Arial" w:hAnsi="Arial" w:cs="Arial"/>
                <w:sz w:val="20"/>
                <w:szCs w:val="20"/>
              </w:rPr>
              <w:t xml:space="preserve">serious bleeding complications, indicates that </w:t>
            </w:r>
            <w:proofErr w:type="spellStart"/>
            <w:r w:rsidRPr="00AD289B">
              <w:rPr>
                <w:rFonts w:ascii="Arial" w:hAnsi="Arial" w:cs="Arial"/>
                <w:sz w:val="20"/>
                <w:szCs w:val="20"/>
              </w:rPr>
              <w:t>DrotAA</w:t>
            </w:r>
            <w:proofErr w:type="spellEnd"/>
            <w:r w:rsidRPr="00AD289B">
              <w:rPr>
                <w:rFonts w:ascii="Arial" w:hAnsi="Arial" w:cs="Arial"/>
                <w:sz w:val="20"/>
                <w:szCs w:val="20"/>
              </w:rPr>
              <w:t xml:space="preserve"> should not be used in patients</w:t>
            </w:r>
          </w:p>
          <w:p w:rsidR="00AD289B" w:rsidRPr="00AD289B" w:rsidRDefault="00AD289B" w:rsidP="00AD289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289B">
              <w:rPr>
                <w:rFonts w:ascii="Arial" w:hAnsi="Arial" w:cs="Arial"/>
                <w:sz w:val="20"/>
                <w:szCs w:val="20"/>
              </w:rPr>
              <w:t>with severe sepsis who are at low risk for death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89B" w:rsidRDefault="00AD289B" w:rsidP="000404A5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44</w:t>
            </w:r>
          </w:p>
        </w:tc>
      </w:tr>
      <w:tr w:rsidR="00AD289B" w:rsidRPr="000E3869" w:rsidTr="00AD289B">
        <w:trPr>
          <w:trHeight w:val="2006"/>
        </w:trPr>
        <w:tc>
          <w:tcPr>
            <w:tcW w:w="1164" w:type="dxa"/>
            <w:tcBorders>
              <w:top w:val="nil"/>
              <w:left w:val="nil"/>
            </w:tcBorders>
            <w:vAlign w:val="center"/>
          </w:tcPr>
          <w:p w:rsidR="00AD289B" w:rsidRPr="000E3869" w:rsidRDefault="00AD289B" w:rsidP="000404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289B" w:rsidRPr="00BE0A3E" w:rsidRDefault="007E502C" w:rsidP="00BE0A3E">
            <w:pPr>
              <w:widowControl/>
              <w:jc w:val="left"/>
              <w:rPr>
                <w:rStyle w:val="highlight"/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Style w:val="highlight"/>
                <w:rFonts w:ascii="Arial" w:hAnsi="Arial" w:cs="Arial" w:hint="eastAsia"/>
                <w:sz w:val="20"/>
                <w:szCs w:val="20"/>
              </w:rPr>
              <w:t>T</w:t>
            </w:r>
            <w:r w:rsidR="00AD289B" w:rsidRPr="00AD289B">
              <w:rPr>
                <w:rStyle w:val="highlight"/>
                <w:rFonts w:ascii="Arial" w:hAnsi="Arial" w:cs="Arial"/>
                <w:sz w:val="20"/>
                <w:szCs w:val="20"/>
              </w:rPr>
              <w:t>ifacogin</w:t>
            </w:r>
            <w:proofErr w:type="spellEnd"/>
            <w:r w:rsidR="00AD289B" w:rsidRPr="00AD289B">
              <w:rPr>
                <w:rStyle w:val="highlight"/>
                <w:rFonts w:ascii="Arial" w:hAnsi="Arial" w:cs="Arial"/>
                <w:sz w:val="20"/>
                <w:szCs w:val="20"/>
              </w:rPr>
              <w:t xml:space="preserve"> (recombinant TFPI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289B" w:rsidRPr="00BE0A3E" w:rsidRDefault="00AD289B" w:rsidP="000404A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289B">
              <w:rPr>
                <w:rFonts w:ascii="Arial" w:hAnsi="Arial" w:cs="Arial"/>
                <w:sz w:val="20"/>
                <w:szCs w:val="20"/>
              </w:rPr>
              <w:t>patients with severe sepsis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289B" w:rsidRPr="00AD289B" w:rsidRDefault="00AD289B" w:rsidP="00AD289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 mg/k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D289B">
              <w:rPr>
                <w:rFonts w:ascii="Arial" w:hAnsi="Arial" w:cs="Arial"/>
                <w:sz w:val="20"/>
                <w:szCs w:val="20"/>
              </w:rPr>
              <w:t xml:space="preserve">per hour of </w:t>
            </w:r>
            <w:proofErr w:type="spellStart"/>
            <w:r w:rsidRPr="00AD289B">
              <w:rPr>
                <w:rFonts w:ascii="Arial" w:hAnsi="Arial" w:cs="Arial"/>
                <w:sz w:val="20"/>
                <w:szCs w:val="20"/>
              </w:rPr>
              <w:t>tifacogin</w:t>
            </w:r>
            <w:proofErr w:type="spellEnd"/>
            <w:r w:rsidRPr="00AD289B">
              <w:rPr>
                <w:rFonts w:ascii="Arial" w:hAnsi="Arial" w:cs="Arial"/>
                <w:sz w:val="20"/>
                <w:szCs w:val="20"/>
              </w:rPr>
              <w:t xml:space="preserve"> as a c </w:t>
            </w:r>
            <w:proofErr w:type="spellStart"/>
            <w:r w:rsidRPr="00AD289B">
              <w:rPr>
                <w:rFonts w:ascii="Arial" w:hAnsi="Arial" w:cs="Arial"/>
                <w:sz w:val="20"/>
                <w:szCs w:val="20"/>
              </w:rPr>
              <w:t>ontin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AD289B">
              <w:rPr>
                <w:rFonts w:ascii="Arial" w:hAnsi="Arial" w:cs="Arial"/>
                <w:sz w:val="20"/>
                <w:szCs w:val="20"/>
              </w:rPr>
              <w:t>ous</w:t>
            </w:r>
            <w:proofErr w:type="spellEnd"/>
            <w:r w:rsidRPr="00AD289B">
              <w:rPr>
                <w:rFonts w:ascii="Arial" w:hAnsi="Arial" w:cs="Arial"/>
                <w:sz w:val="20"/>
                <w:szCs w:val="20"/>
              </w:rPr>
              <w:t xml:space="preserve"> in</w:t>
            </w:r>
            <w:r>
              <w:rPr>
                <w:rFonts w:ascii="Arial" w:hAnsi="Arial" w:cs="Arial"/>
                <w:sz w:val="20"/>
                <w:szCs w:val="20"/>
              </w:rPr>
              <w:t>travenous infusion for 96 hour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AD289B">
              <w:rPr>
                <w:rFonts w:ascii="Arial" w:hAnsi="Arial" w:cs="Arial"/>
                <w:sz w:val="20"/>
                <w:szCs w:val="20"/>
              </w:rPr>
              <w:t>or an equivalent volume of placebo</w:t>
            </w: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289B" w:rsidRPr="00AD289B" w:rsidRDefault="00AD289B" w:rsidP="00AD289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289B">
              <w:rPr>
                <w:rFonts w:ascii="Arial" w:hAnsi="Arial" w:cs="Arial"/>
                <w:sz w:val="20"/>
                <w:szCs w:val="20"/>
              </w:rPr>
              <w:t xml:space="preserve">Treatment with </w:t>
            </w:r>
            <w:proofErr w:type="spellStart"/>
            <w:r w:rsidRPr="00AD289B">
              <w:rPr>
                <w:rFonts w:ascii="Arial" w:hAnsi="Arial" w:cs="Arial"/>
                <w:sz w:val="20"/>
                <w:szCs w:val="20"/>
              </w:rPr>
              <w:t>tifacogin</w:t>
            </w:r>
            <w:proofErr w:type="spellEnd"/>
            <w:r w:rsidRPr="00AD289B">
              <w:rPr>
                <w:rFonts w:ascii="Arial" w:hAnsi="Arial" w:cs="Arial"/>
                <w:sz w:val="20"/>
                <w:szCs w:val="20"/>
              </w:rPr>
              <w:t xml:space="preserve"> had no effect on all-cause mortality in pa-</w:t>
            </w:r>
            <w:proofErr w:type="spellStart"/>
            <w:r w:rsidRPr="00AD289B">
              <w:rPr>
                <w:rFonts w:ascii="Arial" w:hAnsi="Arial" w:cs="Arial"/>
                <w:sz w:val="20"/>
                <w:szCs w:val="20"/>
              </w:rPr>
              <w:t>tients</w:t>
            </w:r>
            <w:proofErr w:type="spellEnd"/>
            <w:r w:rsidRPr="00AD289B">
              <w:rPr>
                <w:rFonts w:ascii="Arial" w:hAnsi="Arial" w:cs="Arial"/>
                <w:sz w:val="20"/>
                <w:szCs w:val="20"/>
              </w:rPr>
              <w:t xml:space="preserve"> with severe sepsis and high INR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289B" w:rsidRDefault="00AD289B" w:rsidP="000404A5">
            <w:pPr>
              <w:widowControl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45</w:t>
            </w:r>
          </w:p>
        </w:tc>
      </w:tr>
    </w:tbl>
    <w:p w:rsidR="00BE7DAC" w:rsidRPr="000E3869" w:rsidRDefault="00BE7DAC">
      <w:pPr>
        <w:rPr>
          <w:rFonts w:ascii="Arial" w:hAnsi="Arial" w:cs="Arial"/>
          <w:color w:val="000000"/>
          <w:kern w:val="0"/>
          <w:sz w:val="18"/>
          <w:szCs w:val="18"/>
        </w:rPr>
      </w:pPr>
    </w:p>
    <w:sectPr w:rsidR="00BE7DAC" w:rsidRPr="000E3869" w:rsidSect="00AD289B">
      <w:pgSz w:w="16838" w:h="11906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5712" w:rsidRDefault="005B5712" w:rsidP="00CC37CD">
      <w:r>
        <w:separator/>
      </w:r>
    </w:p>
  </w:endnote>
  <w:endnote w:type="continuationSeparator" w:id="0">
    <w:p w:rsidR="005B5712" w:rsidRDefault="005B5712" w:rsidP="00CC37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ngoes Unicode">
    <w:panose1 w:val="020B0604020202020204"/>
    <w:charset w:val="86"/>
    <w:family w:val="swiss"/>
    <w:pitch w:val="variable"/>
    <w:sig w:usb0="A00002FF" w:usb1="190FFFFF" w:usb2="00000010" w:usb3="00000000" w:csb0="003E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5712" w:rsidRDefault="005B5712" w:rsidP="00CC37CD">
      <w:r>
        <w:separator/>
      </w:r>
    </w:p>
  </w:footnote>
  <w:footnote w:type="continuationSeparator" w:id="0">
    <w:p w:rsidR="005B5712" w:rsidRDefault="005B5712" w:rsidP="00CC37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37CD"/>
    <w:rsid w:val="000246F7"/>
    <w:rsid w:val="000E0903"/>
    <w:rsid w:val="000E3869"/>
    <w:rsid w:val="0014685B"/>
    <w:rsid w:val="001A156B"/>
    <w:rsid w:val="002B1318"/>
    <w:rsid w:val="00381268"/>
    <w:rsid w:val="003D292A"/>
    <w:rsid w:val="0043203B"/>
    <w:rsid w:val="005336E4"/>
    <w:rsid w:val="005B5712"/>
    <w:rsid w:val="006C7C4E"/>
    <w:rsid w:val="00715B9A"/>
    <w:rsid w:val="00747F74"/>
    <w:rsid w:val="007E502C"/>
    <w:rsid w:val="008E69BA"/>
    <w:rsid w:val="009858FA"/>
    <w:rsid w:val="00AD289B"/>
    <w:rsid w:val="00BC6AA5"/>
    <w:rsid w:val="00BE0A3E"/>
    <w:rsid w:val="00BE7DAC"/>
    <w:rsid w:val="00CB35F8"/>
    <w:rsid w:val="00CC37CD"/>
    <w:rsid w:val="00EE16F9"/>
    <w:rsid w:val="00FF2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isiresearchsoft-com/cwyw" w:name="citation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7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3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37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3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37CD"/>
    <w:rPr>
      <w:sz w:val="18"/>
      <w:szCs w:val="18"/>
    </w:rPr>
  </w:style>
  <w:style w:type="character" w:customStyle="1" w:styleId="highlight">
    <w:name w:val="highlight"/>
    <w:basedOn w:val="a0"/>
    <w:rsid w:val="00BE0A3E"/>
    <w:rPr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1078</Words>
  <Characters>6147</Characters>
  <Application>Microsoft Office Word</Application>
  <DocSecurity>0</DocSecurity>
  <Lines>51</Lines>
  <Paragraphs>14</Paragraphs>
  <ScaleCrop>false</ScaleCrop>
  <Company/>
  <LinksUpToDate>false</LinksUpToDate>
  <CharactersWithSpaces>7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tianzhu</dc:creator>
  <cp:keywords/>
  <dc:description/>
  <cp:lastModifiedBy>taotianzhu</cp:lastModifiedBy>
  <cp:revision>7</cp:revision>
  <dcterms:created xsi:type="dcterms:W3CDTF">2012-01-10T08:52:00Z</dcterms:created>
  <dcterms:modified xsi:type="dcterms:W3CDTF">2012-06-20T09:38:00Z</dcterms:modified>
</cp:coreProperties>
</file>